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1555"/>
        <w:gridCol w:w="1701"/>
        <w:gridCol w:w="1842"/>
        <w:gridCol w:w="1706"/>
        <w:gridCol w:w="6799"/>
      </w:tblGrid>
      <w:tr w:rsidR="00A85C06" w:rsidRPr="00A85C06" w:rsidTr="0004480B">
        <w:trPr>
          <w:trHeight w:val="540"/>
        </w:trPr>
        <w:tc>
          <w:tcPr>
            <w:tcW w:w="1555" w:type="dxa"/>
            <w:noWrap/>
            <w:hideMark/>
          </w:tcPr>
          <w:p w:rsidR="00A85C06" w:rsidRPr="005009C2" w:rsidRDefault="00A85C06" w:rsidP="00A85C06">
            <w:pPr>
              <w:rPr>
                <w:rFonts w:ascii="Cambria" w:eastAsia="Times New Roman" w:hAnsi="Cambria" w:cs="Calibri"/>
                <w:b/>
                <w:color w:val="000000"/>
                <w:lang w:val="sr-Latn-RS" w:eastAsia="sr-Latn-RS"/>
              </w:rPr>
            </w:pPr>
            <w:bookmarkStart w:id="0" w:name="_GoBack"/>
            <w:bookmarkEnd w:id="0"/>
            <w:r w:rsidRPr="005009C2">
              <w:rPr>
                <w:rFonts w:ascii="Cambria" w:eastAsia="Times New Roman" w:hAnsi="Cambria" w:cs="Calibri"/>
                <w:b/>
                <w:color w:val="000000"/>
                <w:lang w:val="sr-Latn-RS" w:eastAsia="sr-Latn-RS"/>
              </w:rPr>
              <w:t>Col. Number.</w:t>
            </w:r>
          </w:p>
        </w:tc>
        <w:tc>
          <w:tcPr>
            <w:tcW w:w="1701" w:type="dxa"/>
            <w:noWrap/>
            <w:hideMark/>
          </w:tcPr>
          <w:p w:rsidR="00A85C06" w:rsidRPr="005009C2" w:rsidRDefault="00A85C06" w:rsidP="00A85C06">
            <w:pPr>
              <w:rPr>
                <w:rFonts w:ascii="Cambria" w:eastAsia="Times New Roman" w:hAnsi="Cambria" w:cs="Calibri"/>
                <w:b/>
                <w:color w:val="000000"/>
                <w:lang w:val="sr-Latn-RS" w:eastAsia="sr-Latn-RS"/>
              </w:rPr>
            </w:pPr>
            <w:r w:rsidRPr="005009C2">
              <w:rPr>
                <w:rFonts w:ascii="Cambria" w:eastAsia="Times New Roman" w:hAnsi="Cambria" w:cs="Calibri"/>
                <w:b/>
                <w:color w:val="000000"/>
                <w:lang w:val="sr-Latn-RS" w:eastAsia="sr-Latn-RS"/>
              </w:rPr>
              <w:t>Genus</w:t>
            </w:r>
          </w:p>
        </w:tc>
        <w:tc>
          <w:tcPr>
            <w:tcW w:w="1842" w:type="dxa"/>
            <w:noWrap/>
            <w:hideMark/>
          </w:tcPr>
          <w:p w:rsidR="00A85C06" w:rsidRPr="005009C2" w:rsidRDefault="00A85C06" w:rsidP="00A85C06">
            <w:pPr>
              <w:rPr>
                <w:rFonts w:ascii="Cambria" w:eastAsia="Times New Roman" w:hAnsi="Cambria" w:cs="Calibri"/>
                <w:b/>
                <w:color w:val="000000"/>
                <w:lang w:val="sr-Latn-RS" w:eastAsia="sr-Latn-RS"/>
              </w:rPr>
            </w:pPr>
            <w:r w:rsidRPr="005009C2">
              <w:rPr>
                <w:rFonts w:ascii="Cambria" w:eastAsia="Times New Roman" w:hAnsi="Cambria" w:cs="Calibri"/>
                <w:b/>
                <w:color w:val="000000"/>
                <w:lang w:val="sr-Latn-RS" w:eastAsia="sr-Latn-RS"/>
              </w:rPr>
              <w:t>Species</w:t>
            </w:r>
          </w:p>
        </w:tc>
        <w:tc>
          <w:tcPr>
            <w:tcW w:w="1706" w:type="dxa"/>
            <w:noWrap/>
            <w:hideMark/>
          </w:tcPr>
          <w:p w:rsidR="00A85C06" w:rsidRPr="005009C2" w:rsidRDefault="00A85C06" w:rsidP="00A85C06">
            <w:pPr>
              <w:rPr>
                <w:rFonts w:ascii="Cambria" w:eastAsia="Times New Roman" w:hAnsi="Cambria" w:cs="Calibri"/>
                <w:b/>
                <w:color w:val="000000"/>
                <w:lang w:val="sr-Latn-RS" w:eastAsia="sr-Latn-RS"/>
              </w:rPr>
            </w:pPr>
            <w:r w:rsidRPr="005009C2">
              <w:rPr>
                <w:rFonts w:ascii="Cambria" w:eastAsia="Times New Roman" w:hAnsi="Cambria" w:cs="Calibri"/>
                <w:b/>
                <w:color w:val="000000"/>
                <w:lang w:val="sr-Latn-RS" w:eastAsia="sr-Latn-RS"/>
              </w:rPr>
              <w:t>Subspecies</w:t>
            </w:r>
          </w:p>
        </w:tc>
        <w:tc>
          <w:tcPr>
            <w:tcW w:w="6799" w:type="dxa"/>
            <w:noWrap/>
            <w:hideMark/>
          </w:tcPr>
          <w:p w:rsidR="00A85C06" w:rsidRPr="005009C2" w:rsidRDefault="00A85C06" w:rsidP="005009C2">
            <w:pPr>
              <w:jc w:val="center"/>
              <w:rPr>
                <w:rFonts w:ascii="Cambria" w:eastAsia="Times New Roman" w:hAnsi="Cambria" w:cs="Calibri"/>
                <w:b/>
                <w:color w:val="000000"/>
                <w:lang w:val="sr-Latn-RS" w:eastAsia="sr-Latn-RS"/>
              </w:rPr>
            </w:pPr>
            <w:r w:rsidRPr="005009C2">
              <w:rPr>
                <w:rFonts w:ascii="Cambria" w:eastAsia="Times New Roman" w:hAnsi="Cambria" w:cs="Calibri"/>
                <w:b/>
                <w:color w:val="000000"/>
                <w:lang w:val="sr-Latn-RS" w:eastAsia="sr-Latn-RS"/>
              </w:rPr>
              <w:t>Locality and legator</w:t>
            </w:r>
            <w:r w:rsidR="005009C2" w:rsidRPr="005009C2">
              <w:rPr>
                <w:rFonts w:ascii="Cambria" w:eastAsia="Times New Roman" w:hAnsi="Cambria" w:cs="Calibri"/>
                <w:b/>
                <w:color w:val="000000"/>
                <w:lang w:val="sr-Latn-RS" w:eastAsia="sr-Latn-RS"/>
              </w:rPr>
              <w:t xml:space="preserve"> (where available)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tenocephalum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tenocephal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5009C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Olovo, Bijambare,</w:t>
            </w:r>
            <w:r w:rsidR="005009C2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</w:t>
            </w: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2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remy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5009C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Berane, Lubnice, Županska pećina, 23.03.2014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3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remy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Berane, Lubnice, Županska pećina, 23.03.2014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4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remy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Berane, Lubnice, Županska pećina, 23.03.2014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5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remy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Berane, Lubnice, Županska pećina, 23.03.2014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6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remy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Berane, Lubnice, Županska pećina, 23.03.2014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7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 xml:space="preserve">cylindricolle 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ylindricolle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Rogatica, Golubovići, Golubovića pećina, 02.05.2013, P. Kosovac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8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 xml:space="preserve">cylindricolle 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ylindricolle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Rogatica, Golubovići, Golubovića pećina, 02.05.2013, P. Kosovac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9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 xml:space="preserve">cylindricolle 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ylindricolle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Rogatica, Golubovići, Golubovića pećina, 02.05.2013, P. Kosovac</w:t>
            </w:r>
          </w:p>
        </w:tc>
      </w:tr>
      <w:tr w:rsidR="00A85C06" w:rsidRPr="0004480B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0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 xml:space="preserve">cylindricolle 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ylindricolle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Rogatica, Golubovići, Golubovića pećina, 02.05.2013, P. Kosovac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1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 xml:space="preserve">cylindricolle 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ylindricolle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Rogatica, Golubovići, Golubovića pećina, 02.05.2013, P. Kosovac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2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tenocephalum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tenocephal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Olovo, Bijambare, 04.05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3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tenocephalum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tenocephal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Olovo, Bijambare, 04.05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4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tenocephalum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tenocephal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Olovo, Bijambare, 04.05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5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tenocephalum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tenocephal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Olovo, Bijambare, 04.05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6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 xml:space="preserve">cylindricolle 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horacic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BIH, Pale, Careve vode, Novakova pećina, 30.08.2013. 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7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 xml:space="preserve">cylindricolle 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horacic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BIH, Pale, Careve vode, Novakova pećina, 30.08.2013. 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8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 xml:space="preserve">cylindricolle 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horacic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BIH, Pale, Careve vode, Novakova pećina, 30.08.2013. 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9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 xml:space="preserve">cylindricolle 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horacic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BIH, Pale, Careve vode, Novakova pećina, 30.08.2013. 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20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 xml:space="preserve">cylindricolle 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horacic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BIH, Pale, Careve vode, Novakova pećina, 30.08.2013. 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21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injajevina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Sinjajevina, Rudanca, Blažova pećina, 24.06.2013.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22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injajevina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Sinjajevina, Rudanca, Blažova pećina, 24.06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23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injajevina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Sinjajevina, Rudanca, Blažova pećina, 24.06.2013, P. Kosovac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24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 xml:space="preserve">cylindricolle 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ylindricolle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Rogatica, Golubovići, Golubovića pećina, 30.08.2013, P. Kosovac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25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 xml:space="preserve">cylindricolle 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ylindricolle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Rogatica, Golubovići, Golubovića pećina, 30.08.2013, P. Kosovac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26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 xml:space="preserve">cylindricolle 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ylindricolle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Rogatica, Golubovići, Golubovića pećina, 30.08.2013, P. Kosovac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27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 xml:space="preserve">cylindricolle 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ylindricolle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Rogatica, Golubovići, Golubovića pećina, 30.08.2013, P. Kosovac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28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oermann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oermann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Kalinovik, Borija, Borija pećina, 20.06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29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oermann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oermann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Kalinovik, Borija, Borija pećina, 20.06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30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oermann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oermann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Kalinovik, Borija, Borija pećina, 20.06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31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haron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Trebević, Luke, Ledenica,17.06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32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Hercegovina, Korita, Kobilja glava, Veliko Đatlo, 13.09.2006, M. Perreau 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33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FD2C44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FD2C44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FD2C44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Nevesinje, Balabani, Drvendžina pećina, 21.12.2003, M. Đok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34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Nevesinje, Balabani, Drvendžina pećina, 21.12.2003, M. Đok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lastRenderedPageBreak/>
              <w:t>INJ35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haron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Trebević, Luke, Ledenica,17.06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36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haron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Trebević, Luke, Ledenica,17.06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37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haron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Trebević, Luke, Ledenica,17.06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38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arbich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Sarajevo, Crepoljsko polje, Kečina stena, 01.05-18.06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39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arbich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Sarajevo, Crepoljsko polje, Kečina stena, 01.05-18.06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40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arbich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Sarajevo, Crepoljsko polje, Kečina stena, 05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41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arbich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Sarajevo, Crepoljsko polje, Kečina stena, 05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42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arbich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Sarajevo, Crepoljsko polje, Kečina stena, 01.09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43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injajevina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E, Sinjajevina, Rudanca, Blažova pećina, 24.06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44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injajevina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E, Sinjajevina, Rudanca, Blažova pećina, 24.06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45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ozimec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RO, Dubrovnik, Točionik, Vranja pećina, 08.11.2014, R. Ozimec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46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FD2C44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ozimec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RO, Dubrovnik, Točionik, Vranja pećina, 08.11.2014, R. Ozimec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47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ozimec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RO, Dubrovnik, Točionik, Vranja pećina, 08.11.2014, R. Ozimec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48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ozimec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RO, Dubrovnik, Točionik, Vranja pećina, 08.11.2014, R. Ozimec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49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ozimec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RO, Dubrovnik, Točionik, Vranja pećina, 08.11.2014, R. Ozimec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50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ozimec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E, Orjen, Grahovo, Vojvode Dakovića, 22.08.2007, M. Perreau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51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ozimec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RO, Dubrovnik, Točionik, Vranja pećina, 08.11.2014, R. Ozimec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52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ozimec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RO, Dubrovnik, Točionik, Vranja pećina, 08.11.2014, R. Ozimec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53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ozimec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RO, Dubrovnik, Točionik, Vranja pećina, 08.11.2014, R. Ozimec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54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kosovac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RO, Tunel Konavle, Kaverna 781, 09.11.2014, R. Ozimec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55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FD2C44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ei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Nevesinje, Balabani, Drvendžina pećina, 26.08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56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Nevesinje, Balabani, Drvendžina pećina, 26.08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57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Nevesinje, Balabani, Drvendžina pećina, 26.08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58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pfelbeck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RO, Bobani, Grabovica, 08.05.2011, R. Ozimec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59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Nevesinje, Balabani, Drvendžina pećina, 26.08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60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Nevesinje, Balabani, Drvendžina pećina, 26.08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61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Nevesinje, Balabani, Drvendžina pećina, 26.08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62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Nevesinje, Balabani, Drvendžina pećina, 26.08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63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Nevesinje, Balabani, Drvendžina pećina, 26.08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64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Nevesinje, Balabani, Drvendžina pećina, 26.08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65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Nevesinje, Balabani, Drvendžina pećina, 26.08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66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Nevesinje, Balabani, Drvendžina pećina, 26.08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67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Nevesinje, Balabani, Drvendžina pećina, 26.08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68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Nevesinje, Balabani, Drvendžina pećina, 26.08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69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FD2C44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ozimec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RO, Dubrovnik, Točionik, Vranja pećina, 08.11.2014, R. Ozimec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70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FD2C44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ozimec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RO, Dubrovnik, Točionik, Vranja pećina, 08.11.2014, R. Ozimec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71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pfelbeck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pfelbeck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RO, Gromača, Špilja za Gromačkom vlakom, 28.08.2014, R. Ozimec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lastRenderedPageBreak/>
              <w:t>INJ72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primitivum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Trebinje, Turica, Mravinjac, 31.07.2013, M. Perreau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73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primitivum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Trebinje, Turica, Mravinjac, 31.07.2013, M. Perreau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74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primitivum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Trebinje, Turica, Mravinjac, 31.07.2013, M. Perreau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75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primitivum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Trebinje, Turica, Mravinjac, 31.07.2013, M. Perreau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76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lbanic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Prokletije, Ćaf Borit, Kolektor, 24.07.2012, M. Perreau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77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lbanic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Prokletije, Ćaf Borit, Kolektor, 24.07.2012, M. Perreau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78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lbanic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Prokletije, Ćaf Borit, Kolektor, 24.07.2012, M. Perreau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79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zariquiey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E, Durmitor, Pećina u Sedlenoj gredi, 15.07.2014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80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zariquiey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E, Durmitor, Pećina u Sedlenoj gredi, 15.07.2014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81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zariquiey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E, Durmitor, Pećina u Sedlenoj gredi, 15.07.2014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82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oermann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ypsophil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Lebršnik, Dvogrla jama, 18.09.2006, M. Perreau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83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oermann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ypsophil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Lebršnik, Dvogrla jama, 18.09.2006, M. Perreau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84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oermann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ypsophil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Lebršnik, Vilina pećina,09.09.2006. M. Perreau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85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oermann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ypsophil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Lebršnik, Dvogrla jama, 18.09.2006, M. Perreau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86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oermann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ypsophil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Lebršnik, Dvogrla jama, 18.09.2006, M. Perreau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87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oermann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ypsophil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Lebršnik, Čavčarica jama, 09.09.2005, M. Perreau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88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oermann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oermann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Zelengora, Nedavići, Vareničina pećina, 21.06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89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Somina, Donje Čarađe, Prljača, 06.08.2010, S. Ognjenov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90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pfelbeck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Bileća, Bijele Rudine, jama Vranjača, 07.06.2005, M. Perreau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91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pfelbeck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Bileća, Bijele Rudine, jama Vranjača, 07.06.2005, M. Perreau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92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anglbauer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anglbauer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Nevesinje, Bišina, Novakuša, 21.06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93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anglbauer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anglbauer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Nevesinje, Bišina, Novakuša, 21.06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94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anglbauer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anglbauer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Nevesinje, Bišina, Novakuša, 21.06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95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pfelbeck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lahner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Virpazar, env. Trnovo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96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pfelbeck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cutulat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ravenik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97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atzenauer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liensis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Maganik, Kapetanovo jezero, Dola pećina, 01.08.2013, Mp. Perreau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98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eca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Durmitor, Mala Crna Gora, Jama u Podu, 03.08.1992, A. Milosavljev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99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ydow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Tali Mt, Mlječikova pećina, 03.08.2013, M. Perreau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00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latipenne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Somina, Donje Čarađe, Prljača, 06.08.2010, S. Ognjenov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01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latipenne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punctipennis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Maganik, Kapetanovo jezero, Dola pećina, 01.08.2013, Mp. Perreau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02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lbanic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Prokletije, ćaf Borit, Jama kolektor, 25.07.2011-24.07.2012, M. Popov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03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lbanic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Prokletije, ćaf Borit, Jama kolektor, 25.07.2011-24.07.2012, M. Popov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04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Orjen, Kameno more, Dvestotka, 13.08.2009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05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pfelbeck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lahner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Trnovo, Grbočica, 28.04.2004.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06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anglbauer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anglbauer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Nevesinje, Bišina, Novakuša, 21.06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07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anglbauer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anglbauer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Nevesinje, Bišina, Novakuša, 21.06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08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anglbauer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anglbauer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Nevesinje, Bišina, Novakuša, 21.06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lastRenderedPageBreak/>
              <w:t>INJ109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anglbauer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anglbauer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Nevesinje, Bišina, Novakuša, 21.06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10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latipenne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Orjen, Križeva jama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11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latipenne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Orjen, Križeva jama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12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latipenne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Somina, Donje Čarađe, Prljača, 06.08.2010, S. Ognjenov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13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latipenne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Somina, Donje Čarađe, Prljača, 06.08.2010, S. Ognjenov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14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Orjen, Kameno more, Dvestotka, 13.08.2009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15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Orjen, Kameno more, Dvestotka, 13.08.2009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16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pygmaeum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tri</w:t>
            </w:r>
            <w:r w:rsidR="00FD2C44"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</w:t>
            </w: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icolle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Bjelašnica, Sudareva pećina, 03.09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17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pygmaeum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tri</w:t>
            </w:r>
            <w:r w:rsidR="00FD2C44"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</w:t>
            </w: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icolle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Bjelašnica, Sudareva pećina, 03.09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18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pygmaeum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tri</w:t>
            </w:r>
            <w:r w:rsidR="00FD2C44"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</w:t>
            </w: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icolle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Bjelašnica, Sudareva pećina, 03.09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19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pygmaeum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tri</w:t>
            </w:r>
            <w:r w:rsidR="00FD2C44"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</w:t>
            </w: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icolle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Bjelašnica, Sudareva pećina, 03.09.2013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20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pygmaeum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tri</w:t>
            </w:r>
            <w:r w:rsidR="00FD2C44"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</w:t>
            </w: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icolle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Bjelašnica, Sudareva pećina, 03.09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21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Orjen, Dvestotka, 13.08.2009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22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Orjen, Dvestotka, 13.08.2009, I. Njunjić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23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oermann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hoermann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Kalinovik, Borija, Borija pećina, 20.06.2013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24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Orjen, Dvestotka, 13.08.2009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25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Orjen, Dvestotka, 13.08.2009, I. Njunjić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26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lbanic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Prokletije, Ćaf Borit, Babina sisa, 15.07.2012, M. Perreau</w:t>
            </w:r>
          </w:p>
        </w:tc>
      </w:tr>
      <w:tr w:rsidR="00A85C06" w:rsidRPr="00A85C06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27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tax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lbanicum</w:t>
            </w: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Prokletije, Ćaf Borit, Babina sisa, 15.07.2012, M. Perreau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28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Hercegovina, Korita, Kobilja glava, Đatlo, 05.08.2013, M. Perreau</w:t>
            </w:r>
          </w:p>
        </w:tc>
      </w:tr>
      <w:tr w:rsidR="00A85C06" w:rsidRPr="00442C1D" w:rsidTr="0004480B">
        <w:trPr>
          <w:trHeight w:val="20"/>
        </w:trPr>
        <w:tc>
          <w:tcPr>
            <w:tcW w:w="1555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NJ129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INJ)</w:t>
            </w:r>
          </w:p>
        </w:tc>
        <w:tc>
          <w:tcPr>
            <w:tcW w:w="1701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  <w:hideMark/>
          </w:tcPr>
          <w:p w:rsidR="00A85C06" w:rsidRPr="0004480B" w:rsidRDefault="00FD2C44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zariquieyi</w:t>
            </w:r>
          </w:p>
        </w:tc>
        <w:tc>
          <w:tcPr>
            <w:tcW w:w="1706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  <w:hideMark/>
          </w:tcPr>
          <w:p w:rsidR="00A85C06" w:rsidRPr="0004480B" w:rsidRDefault="00A85C06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CG, Durmitor, Sedlo, Pećina u Sedlenoj gredi, 24.06.2013, I.Njunjić</w:t>
            </w:r>
          </w:p>
        </w:tc>
      </w:tr>
      <w:tr w:rsidR="00E20B98" w:rsidRPr="00E20B98" w:rsidTr="0004480B">
        <w:trPr>
          <w:trHeight w:val="20"/>
        </w:trPr>
        <w:tc>
          <w:tcPr>
            <w:tcW w:w="1555" w:type="dxa"/>
            <w:noWrap/>
          </w:tcPr>
          <w:p w:rsidR="00E20B98" w:rsidRPr="0004480B" w:rsidRDefault="00E20B98" w:rsidP="00E20B98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IE44 (CINJ)</w:t>
            </w:r>
          </w:p>
        </w:tc>
        <w:tc>
          <w:tcPr>
            <w:tcW w:w="1701" w:type="dxa"/>
            <w:noWrap/>
          </w:tcPr>
          <w:p w:rsidR="00E20B98" w:rsidRPr="0004480B" w:rsidRDefault="00E20B98" w:rsidP="00E20B98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</w:tcPr>
          <w:p w:rsidR="00E20B98" w:rsidRPr="0004480B" w:rsidRDefault="00E20B98" w:rsidP="00E20B98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tenocephalum</w:t>
            </w:r>
          </w:p>
        </w:tc>
        <w:tc>
          <w:tcPr>
            <w:tcW w:w="1706" w:type="dxa"/>
            <w:noWrap/>
          </w:tcPr>
          <w:p w:rsidR="00E20B98" w:rsidRPr="0004480B" w:rsidRDefault="00E20B98" w:rsidP="00E20B98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stenocephalum</w:t>
            </w:r>
          </w:p>
        </w:tc>
        <w:tc>
          <w:tcPr>
            <w:tcW w:w="6799" w:type="dxa"/>
            <w:noWrap/>
          </w:tcPr>
          <w:p w:rsidR="00E20B98" w:rsidRPr="0004480B" w:rsidRDefault="00E20B98" w:rsidP="00E20B98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Olovo, Bijambare, 04.05.2013, I. Njunjić</w:t>
            </w:r>
          </w:p>
        </w:tc>
      </w:tr>
      <w:tr w:rsidR="00E20B98" w:rsidRPr="00E20B98" w:rsidTr="0004480B">
        <w:trPr>
          <w:trHeight w:val="20"/>
        </w:trPr>
        <w:tc>
          <w:tcPr>
            <w:tcW w:w="1555" w:type="dxa"/>
            <w:noWrap/>
          </w:tcPr>
          <w:p w:rsidR="00E20B98" w:rsidRPr="0004480B" w:rsidRDefault="00E20B98" w:rsidP="00E20B98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VA5 (CINJ)</w:t>
            </w:r>
          </w:p>
        </w:tc>
        <w:tc>
          <w:tcPr>
            <w:tcW w:w="1701" w:type="dxa"/>
            <w:noWrap/>
          </w:tcPr>
          <w:p w:rsidR="00E20B98" w:rsidRPr="0004480B" w:rsidRDefault="00E20B98" w:rsidP="00E20B98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</w:tcPr>
          <w:p w:rsidR="00E20B98" w:rsidRPr="0004480B" w:rsidRDefault="00E20B98" w:rsidP="00E20B98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erebus</w:t>
            </w:r>
          </w:p>
        </w:tc>
        <w:tc>
          <w:tcPr>
            <w:tcW w:w="1706" w:type="dxa"/>
            <w:noWrap/>
          </w:tcPr>
          <w:p w:rsidR="00E20B98" w:rsidRPr="0004480B" w:rsidRDefault="00E20B98" w:rsidP="00E20B98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scheibeli</w:t>
            </w:r>
          </w:p>
        </w:tc>
        <w:tc>
          <w:tcPr>
            <w:tcW w:w="6799" w:type="dxa"/>
            <w:noWrap/>
          </w:tcPr>
          <w:p w:rsidR="00E20B98" w:rsidRPr="0004480B" w:rsidRDefault="00E20B98" w:rsidP="00E20B98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Trnovo, Bjeličina pećina</w:t>
            </w:r>
          </w:p>
        </w:tc>
      </w:tr>
      <w:tr w:rsidR="00271450" w:rsidRPr="00442C1D" w:rsidTr="0004480B">
        <w:trPr>
          <w:trHeight w:val="20"/>
        </w:trPr>
        <w:tc>
          <w:tcPr>
            <w:tcW w:w="1555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MP1 </w:t>
            </w:r>
            <w:r w:rsidR="007560F5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(CMPR)</w:t>
            </w: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  </w:t>
            </w:r>
          </w:p>
        </w:tc>
        <w:tc>
          <w:tcPr>
            <w:tcW w:w="1701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 xml:space="preserve">Graciliella </w:t>
            </w:r>
          </w:p>
        </w:tc>
        <w:tc>
          <w:tcPr>
            <w:tcW w:w="1842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pfelbecki</w:t>
            </w:r>
          </w:p>
        </w:tc>
        <w:tc>
          <w:tcPr>
            <w:tcW w:w="1706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Popovo polje, Vjeternica, M. Perreau</w:t>
            </w:r>
          </w:p>
        </w:tc>
      </w:tr>
      <w:tr w:rsidR="00271450" w:rsidRPr="00442C1D" w:rsidTr="0004480B">
        <w:trPr>
          <w:trHeight w:val="20"/>
        </w:trPr>
        <w:tc>
          <w:tcPr>
            <w:tcW w:w="1555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P2</w:t>
            </w:r>
            <w:r w:rsidR="00E20B98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MPR)   </w:t>
            </w:r>
          </w:p>
        </w:tc>
        <w:tc>
          <w:tcPr>
            <w:tcW w:w="1701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pfelbecki</w:t>
            </w:r>
          </w:p>
        </w:tc>
        <w:tc>
          <w:tcPr>
            <w:tcW w:w="1706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Popovo polje, Vjeternica, M. Perreau</w:t>
            </w:r>
          </w:p>
        </w:tc>
      </w:tr>
      <w:tr w:rsidR="00271450" w:rsidRPr="00A85C06" w:rsidTr="0004480B">
        <w:trPr>
          <w:trHeight w:val="20"/>
        </w:trPr>
        <w:tc>
          <w:tcPr>
            <w:tcW w:w="1555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P3</w:t>
            </w:r>
            <w:r w:rsidR="00E20B98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MPR)   </w:t>
            </w:r>
          </w:p>
        </w:tc>
        <w:tc>
          <w:tcPr>
            <w:tcW w:w="1701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latipenne</w:t>
            </w:r>
          </w:p>
        </w:tc>
        <w:tc>
          <w:tcPr>
            <w:tcW w:w="1706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latipenne</w:t>
            </w:r>
          </w:p>
        </w:tc>
        <w:tc>
          <w:tcPr>
            <w:tcW w:w="6799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Gubar Mt, Bukova rupa, 11.09.2008. M. Perreau</w:t>
            </w:r>
          </w:p>
        </w:tc>
      </w:tr>
      <w:tr w:rsidR="00271450" w:rsidRPr="00A85C06" w:rsidTr="0004480B">
        <w:trPr>
          <w:trHeight w:val="20"/>
        </w:trPr>
        <w:tc>
          <w:tcPr>
            <w:tcW w:w="1555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P4</w:t>
            </w:r>
            <w:r w:rsidR="00E20B98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MPR)   </w:t>
            </w:r>
          </w:p>
        </w:tc>
        <w:tc>
          <w:tcPr>
            <w:tcW w:w="1701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latipenne</w:t>
            </w:r>
          </w:p>
        </w:tc>
        <w:tc>
          <w:tcPr>
            <w:tcW w:w="1706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latipenne</w:t>
            </w:r>
          </w:p>
        </w:tc>
        <w:tc>
          <w:tcPr>
            <w:tcW w:w="6799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Gubar Mt, Bukova rupa, 11.09.2008. M. Perreau</w:t>
            </w:r>
          </w:p>
        </w:tc>
      </w:tr>
      <w:tr w:rsidR="00271450" w:rsidRPr="00A85C06" w:rsidTr="0004480B">
        <w:trPr>
          <w:trHeight w:val="20"/>
        </w:trPr>
        <w:tc>
          <w:tcPr>
            <w:tcW w:w="1555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P5</w:t>
            </w:r>
            <w:r w:rsidR="00E20B98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MPR)   </w:t>
            </w:r>
          </w:p>
        </w:tc>
        <w:tc>
          <w:tcPr>
            <w:tcW w:w="1701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Brestica near Korita, Jametina jama, 14.08.2007, M. Perreau</w:t>
            </w:r>
          </w:p>
        </w:tc>
      </w:tr>
      <w:tr w:rsidR="00271450" w:rsidRPr="00A85C06" w:rsidTr="0004480B">
        <w:trPr>
          <w:trHeight w:val="20"/>
        </w:trPr>
        <w:tc>
          <w:tcPr>
            <w:tcW w:w="1555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P6</w:t>
            </w:r>
            <w:r w:rsidR="00E20B98"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 (CMPR)   </w:t>
            </w:r>
          </w:p>
        </w:tc>
        <w:tc>
          <w:tcPr>
            <w:tcW w:w="1701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metohijensis</w:t>
            </w:r>
          </w:p>
        </w:tc>
        <w:tc>
          <w:tcPr>
            <w:tcW w:w="1706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Brestica near Korita, Jametina jama, 14.08.2007, M. Perreau</w:t>
            </w:r>
          </w:p>
        </w:tc>
      </w:tr>
      <w:tr w:rsidR="00271450" w:rsidRPr="00A85C06" w:rsidTr="0004480B">
        <w:trPr>
          <w:trHeight w:val="20"/>
        </w:trPr>
        <w:tc>
          <w:tcPr>
            <w:tcW w:w="1555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HN</w:t>
            </w:r>
          </w:p>
        </w:tc>
        <w:tc>
          <w:tcPr>
            <w:tcW w:w="1701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haron</w:t>
            </w:r>
          </w:p>
        </w:tc>
        <w:tc>
          <w:tcPr>
            <w:tcW w:w="1706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Trebević, Reitter</w:t>
            </w:r>
          </w:p>
        </w:tc>
      </w:tr>
      <w:tr w:rsidR="00271450" w:rsidRPr="00A85C06" w:rsidTr="0004480B">
        <w:trPr>
          <w:trHeight w:val="20"/>
        </w:trPr>
        <w:tc>
          <w:tcPr>
            <w:tcW w:w="1555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HN</w:t>
            </w:r>
          </w:p>
        </w:tc>
        <w:tc>
          <w:tcPr>
            <w:tcW w:w="1701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haron</w:t>
            </w:r>
          </w:p>
        </w:tc>
        <w:tc>
          <w:tcPr>
            <w:tcW w:w="1706" w:type="dxa"/>
            <w:noWrap/>
          </w:tcPr>
          <w:p w:rsidR="00271450" w:rsidRPr="0004480B" w:rsidRDefault="00271450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Trebević, Reitter</w:t>
            </w:r>
          </w:p>
        </w:tc>
      </w:tr>
      <w:tr w:rsidR="00C761D3" w:rsidRPr="00A85C06" w:rsidTr="0004480B">
        <w:trPr>
          <w:trHeight w:val="20"/>
        </w:trPr>
        <w:tc>
          <w:tcPr>
            <w:tcW w:w="1555" w:type="dxa"/>
            <w:noWrap/>
          </w:tcPr>
          <w:p w:rsidR="00C761D3" w:rsidRPr="0004480B" w:rsidRDefault="00C761D3" w:rsidP="00C761D3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HN</w:t>
            </w:r>
          </w:p>
        </w:tc>
        <w:tc>
          <w:tcPr>
            <w:tcW w:w="1701" w:type="dxa"/>
            <w:noWrap/>
          </w:tcPr>
          <w:p w:rsidR="00C761D3" w:rsidRPr="0004480B" w:rsidRDefault="00C761D3" w:rsidP="00C761D3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</w:tcPr>
          <w:p w:rsidR="00C761D3" w:rsidRPr="0004480B" w:rsidRDefault="00C761D3" w:rsidP="00C761D3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charon</w:t>
            </w:r>
          </w:p>
        </w:tc>
        <w:tc>
          <w:tcPr>
            <w:tcW w:w="1706" w:type="dxa"/>
            <w:noWrap/>
          </w:tcPr>
          <w:p w:rsidR="00C761D3" w:rsidRPr="0004480B" w:rsidRDefault="00C761D3" w:rsidP="00C761D3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</w:tcPr>
          <w:p w:rsidR="00C761D3" w:rsidRPr="0004480B" w:rsidRDefault="00C761D3" w:rsidP="00C761D3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Ledenjača, Trebević, Svirčev 11.29.</w:t>
            </w:r>
          </w:p>
        </w:tc>
      </w:tr>
      <w:tr w:rsidR="00271450" w:rsidRPr="00A85C06" w:rsidTr="0004480B">
        <w:trPr>
          <w:trHeight w:val="20"/>
        </w:trPr>
        <w:tc>
          <w:tcPr>
            <w:tcW w:w="1555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HN</w:t>
            </w:r>
          </w:p>
        </w:tc>
        <w:tc>
          <w:tcPr>
            <w:tcW w:w="1701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erebus</w:t>
            </w:r>
          </w:p>
        </w:tc>
        <w:tc>
          <w:tcPr>
            <w:tcW w:w="1706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cheibeli</w:t>
            </w:r>
          </w:p>
        </w:tc>
        <w:tc>
          <w:tcPr>
            <w:tcW w:w="6799" w:type="dxa"/>
            <w:noWrap/>
          </w:tcPr>
          <w:p w:rsidR="00271450" w:rsidRPr="0004480B" w:rsidRDefault="00C761D3" w:rsidP="00C761D3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 xml:space="preserve">Trnovo (type) </w:t>
            </w:r>
          </w:p>
        </w:tc>
      </w:tr>
      <w:tr w:rsidR="00271450" w:rsidRPr="00A85C06" w:rsidTr="0004480B">
        <w:trPr>
          <w:trHeight w:val="20"/>
        </w:trPr>
        <w:tc>
          <w:tcPr>
            <w:tcW w:w="1555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HN</w:t>
            </w:r>
          </w:p>
        </w:tc>
        <w:tc>
          <w:tcPr>
            <w:tcW w:w="1701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erebus</w:t>
            </w:r>
          </w:p>
        </w:tc>
        <w:tc>
          <w:tcPr>
            <w:tcW w:w="1706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cheibeli</w:t>
            </w:r>
          </w:p>
        </w:tc>
        <w:tc>
          <w:tcPr>
            <w:tcW w:w="6799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Trnovo (cotype)</w:t>
            </w:r>
          </w:p>
        </w:tc>
      </w:tr>
      <w:tr w:rsidR="00271450" w:rsidRPr="00A85C06" w:rsidTr="0004480B">
        <w:trPr>
          <w:trHeight w:val="20"/>
        </w:trPr>
        <w:tc>
          <w:tcPr>
            <w:tcW w:w="1555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HN</w:t>
            </w:r>
          </w:p>
        </w:tc>
        <w:tc>
          <w:tcPr>
            <w:tcW w:w="1701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erebus</w:t>
            </w:r>
          </w:p>
        </w:tc>
        <w:tc>
          <w:tcPr>
            <w:tcW w:w="1706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scheibeli</w:t>
            </w:r>
          </w:p>
        </w:tc>
        <w:tc>
          <w:tcPr>
            <w:tcW w:w="6799" w:type="dxa"/>
            <w:noWrap/>
          </w:tcPr>
          <w:p w:rsidR="00271450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Trnovo</w:t>
            </w:r>
          </w:p>
        </w:tc>
      </w:tr>
      <w:tr w:rsidR="00C761D3" w:rsidRPr="00A85C06" w:rsidTr="0004480B">
        <w:trPr>
          <w:trHeight w:val="20"/>
        </w:trPr>
        <w:tc>
          <w:tcPr>
            <w:tcW w:w="1555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HN</w:t>
            </w:r>
          </w:p>
        </w:tc>
        <w:tc>
          <w:tcPr>
            <w:tcW w:w="1701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primitivum</w:t>
            </w:r>
          </w:p>
        </w:tc>
        <w:tc>
          <w:tcPr>
            <w:tcW w:w="1706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egovina, Nevada, Grebci, Čelina pećina, 16.07.1930, Svirčev</w:t>
            </w:r>
          </w:p>
        </w:tc>
      </w:tr>
      <w:tr w:rsidR="00C761D3" w:rsidRPr="00A85C06" w:rsidTr="0004480B">
        <w:trPr>
          <w:trHeight w:val="20"/>
        </w:trPr>
        <w:tc>
          <w:tcPr>
            <w:tcW w:w="1555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HN</w:t>
            </w:r>
          </w:p>
        </w:tc>
        <w:tc>
          <w:tcPr>
            <w:tcW w:w="1701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weiratheri</w:t>
            </w:r>
          </w:p>
        </w:tc>
        <w:tc>
          <w:tcPr>
            <w:tcW w:w="1706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Sarajevo, Kečina stena</w:t>
            </w:r>
          </w:p>
        </w:tc>
      </w:tr>
      <w:tr w:rsidR="00C761D3" w:rsidRPr="00A85C06" w:rsidTr="0004480B">
        <w:trPr>
          <w:trHeight w:val="20"/>
        </w:trPr>
        <w:tc>
          <w:tcPr>
            <w:tcW w:w="1555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lastRenderedPageBreak/>
              <w:t>MNHN</w:t>
            </w:r>
          </w:p>
        </w:tc>
        <w:tc>
          <w:tcPr>
            <w:tcW w:w="1701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nthroherpon</w:t>
            </w:r>
          </w:p>
        </w:tc>
        <w:tc>
          <w:tcPr>
            <w:tcW w:w="1842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weiratheri</w:t>
            </w:r>
          </w:p>
        </w:tc>
        <w:tc>
          <w:tcPr>
            <w:tcW w:w="1706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Sarajevo, Kečina stena</w:t>
            </w:r>
          </w:p>
        </w:tc>
      </w:tr>
      <w:tr w:rsidR="00C761D3" w:rsidRPr="00A85C06" w:rsidTr="0004480B">
        <w:trPr>
          <w:trHeight w:val="20"/>
        </w:trPr>
        <w:tc>
          <w:tcPr>
            <w:tcW w:w="1555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HN</w:t>
            </w:r>
          </w:p>
        </w:tc>
        <w:tc>
          <w:tcPr>
            <w:tcW w:w="1701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</w:tcPr>
          <w:p w:rsidR="00C761D3" w:rsidRPr="0004480B" w:rsidRDefault="007560F5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pfelbecki</w:t>
            </w:r>
          </w:p>
        </w:tc>
        <w:tc>
          <w:tcPr>
            <w:tcW w:w="1706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</w:tcPr>
          <w:p w:rsidR="00C761D3" w:rsidRPr="0004480B" w:rsidRDefault="007560F5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BIH, Zavala, Vjeternica (cotype)</w:t>
            </w:r>
          </w:p>
        </w:tc>
      </w:tr>
      <w:tr w:rsidR="00C761D3" w:rsidRPr="00A85C06" w:rsidTr="0004480B">
        <w:trPr>
          <w:trHeight w:val="20"/>
        </w:trPr>
        <w:tc>
          <w:tcPr>
            <w:tcW w:w="1555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HN</w:t>
            </w:r>
          </w:p>
        </w:tc>
        <w:tc>
          <w:tcPr>
            <w:tcW w:w="1701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</w:tcPr>
          <w:p w:rsidR="00C761D3" w:rsidRPr="0004480B" w:rsidRDefault="007560F5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pfelbecki</w:t>
            </w:r>
          </w:p>
        </w:tc>
        <w:tc>
          <w:tcPr>
            <w:tcW w:w="1706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</w:tcPr>
          <w:p w:rsidR="00C761D3" w:rsidRPr="0004480B" w:rsidRDefault="007560F5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Popovo polje, Grabovica</w:t>
            </w:r>
          </w:p>
        </w:tc>
      </w:tr>
      <w:tr w:rsidR="00C761D3" w:rsidRPr="00A85C06" w:rsidTr="0004480B">
        <w:trPr>
          <w:trHeight w:val="20"/>
        </w:trPr>
        <w:tc>
          <w:tcPr>
            <w:tcW w:w="1555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HN</w:t>
            </w:r>
          </w:p>
        </w:tc>
        <w:tc>
          <w:tcPr>
            <w:tcW w:w="1701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</w:tcPr>
          <w:p w:rsidR="00C761D3" w:rsidRPr="0004480B" w:rsidRDefault="007560F5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pfelbecki</w:t>
            </w:r>
          </w:p>
        </w:tc>
        <w:tc>
          <w:tcPr>
            <w:tcW w:w="1706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</w:tcPr>
          <w:p w:rsidR="00C761D3" w:rsidRPr="0004480B" w:rsidRDefault="007560F5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Dubrovnik, Močiljska pećina</w:t>
            </w:r>
          </w:p>
        </w:tc>
      </w:tr>
      <w:tr w:rsidR="00C761D3" w:rsidRPr="00A85C06" w:rsidTr="0004480B">
        <w:trPr>
          <w:trHeight w:val="20"/>
        </w:trPr>
        <w:tc>
          <w:tcPr>
            <w:tcW w:w="1555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HN</w:t>
            </w:r>
          </w:p>
        </w:tc>
        <w:tc>
          <w:tcPr>
            <w:tcW w:w="1701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</w:tcPr>
          <w:p w:rsidR="00C761D3" w:rsidRPr="0004480B" w:rsidRDefault="007560F5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pfelbecki</w:t>
            </w:r>
          </w:p>
        </w:tc>
        <w:tc>
          <w:tcPr>
            <w:tcW w:w="1706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</w:tcPr>
          <w:p w:rsidR="00C761D3" w:rsidRPr="0004480B" w:rsidRDefault="007560F5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Dubrovnik, Močiljska pećina</w:t>
            </w:r>
          </w:p>
        </w:tc>
      </w:tr>
      <w:tr w:rsidR="00C761D3" w:rsidRPr="00A85C06" w:rsidTr="0004480B">
        <w:trPr>
          <w:trHeight w:val="20"/>
        </w:trPr>
        <w:tc>
          <w:tcPr>
            <w:tcW w:w="1555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HN</w:t>
            </w:r>
          </w:p>
        </w:tc>
        <w:tc>
          <w:tcPr>
            <w:tcW w:w="1701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</w:tcPr>
          <w:p w:rsidR="00C761D3" w:rsidRPr="0004480B" w:rsidRDefault="007560F5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pfelbecki</w:t>
            </w:r>
          </w:p>
        </w:tc>
        <w:tc>
          <w:tcPr>
            <w:tcW w:w="1706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</w:tcPr>
          <w:p w:rsidR="00C761D3" w:rsidRPr="0004480B" w:rsidRDefault="007560F5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Dubrovnik, Močiljska pećina</w:t>
            </w:r>
          </w:p>
        </w:tc>
      </w:tr>
      <w:tr w:rsidR="00C761D3" w:rsidRPr="00A85C06" w:rsidTr="0004480B">
        <w:trPr>
          <w:trHeight w:val="20"/>
        </w:trPr>
        <w:tc>
          <w:tcPr>
            <w:tcW w:w="1555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MNHN</w:t>
            </w:r>
          </w:p>
        </w:tc>
        <w:tc>
          <w:tcPr>
            <w:tcW w:w="1701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Graciliella</w:t>
            </w:r>
          </w:p>
        </w:tc>
        <w:tc>
          <w:tcPr>
            <w:tcW w:w="1842" w:type="dxa"/>
            <w:noWrap/>
          </w:tcPr>
          <w:p w:rsidR="00C761D3" w:rsidRPr="0004480B" w:rsidRDefault="007560F5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  <w:lang w:val="sr-Latn-RS" w:eastAsia="sr-Latn-RS"/>
              </w:rPr>
              <w:t>apfelbecki</w:t>
            </w:r>
          </w:p>
        </w:tc>
        <w:tc>
          <w:tcPr>
            <w:tcW w:w="1706" w:type="dxa"/>
            <w:noWrap/>
          </w:tcPr>
          <w:p w:rsidR="00C761D3" w:rsidRPr="0004480B" w:rsidRDefault="00C761D3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</w:p>
        </w:tc>
        <w:tc>
          <w:tcPr>
            <w:tcW w:w="6799" w:type="dxa"/>
            <w:noWrap/>
          </w:tcPr>
          <w:p w:rsidR="00C761D3" w:rsidRPr="0004480B" w:rsidRDefault="007560F5" w:rsidP="00A85C0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</w:pPr>
            <w:r w:rsidRPr="0004480B">
              <w:rPr>
                <w:rFonts w:ascii="Cambria" w:eastAsia="Times New Roman" w:hAnsi="Cambria" w:cs="Calibri"/>
                <w:color w:val="000000"/>
                <w:sz w:val="20"/>
                <w:szCs w:val="20"/>
                <w:lang w:val="sr-Latn-RS" w:eastAsia="sr-Latn-RS"/>
              </w:rPr>
              <w:t>Hercegovina, Grebci, Kali pećina</w:t>
            </w:r>
          </w:p>
        </w:tc>
      </w:tr>
    </w:tbl>
    <w:p w:rsidR="00F128D5" w:rsidRPr="005F1F9F" w:rsidRDefault="00F128D5">
      <w:pPr>
        <w:rPr>
          <w:rFonts w:ascii="Cambria" w:hAnsi="Cambria"/>
          <w:sz w:val="24"/>
          <w:szCs w:val="24"/>
          <w:lang w:val="sr-Latn-RS"/>
        </w:rPr>
      </w:pPr>
    </w:p>
    <w:sectPr w:rsidR="00F128D5" w:rsidRPr="005F1F9F" w:rsidSect="005F1F9F">
      <w:footerReference w:type="default" r:id="rId7"/>
      <w:pgSz w:w="16838" w:h="11906" w:orient="landscape"/>
      <w:pgMar w:top="1417" w:right="1417" w:bottom="1417" w:left="1417" w:header="708" w:footer="708" w:gutter="0"/>
      <w:pgNumType w:start="21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10DE" w:rsidRDefault="00F310DE" w:rsidP="005F1F9F">
      <w:pPr>
        <w:spacing w:after="0" w:line="240" w:lineRule="auto"/>
      </w:pPr>
      <w:r>
        <w:separator/>
      </w:r>
    </w:p>
  </w:endnote>
  <w:endnote w:type="continuationSeparator" w:id="0">
    <w:p w:rsidR="00F310DE" w:rsidRDefault="00F310DE" w:rsidP="005F1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21490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60F5" w:rsidRDefault="007560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2C1D">
          <w:rPr>
            <w:noProof/>
          </w:rPr>
          <w:t>219</w:t>
        </w:r>
        <w:r>
          <w:rPr>
            <w:noProof/>
          </w:rPr>
          <w:fldChar w:fldCharType="end"/>
        </w:r>
      </w:p>
    </w:sdtContent>
  </w:sdt>
  <w:p w:rsidR="007560F5" w:rsidRDefault="007560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10DE" w:rsidRDefault="00F310DE" w:rsidP="005F1F9F">
      <w:pPr>
        <w:spacing w:after="0" w:line="240" w:lineRule="auto"/>
      </w:pPr>
      <w:r>
        <w:separator/>
      </w:r>
    </w:p>
  </w:footnote>
  <w:footnote w:type="continuationSeparator" w:id="0">
    <w:p w:rsidR="00F310DE" w:rsidRDefault="00F310DE" w:rsidP="005F1F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55903"/>
    <w:multiLevelType w:val="hybridMultilevel"/>
    <w:tmpl w:val="8AC050F8"/>
    <w:lvl w:ilvl="0" w:tplc="A8508DC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263DF8"/>
    <w:multiLevelType w:val="hybridMultilevel"/>
    <w:tmpl w:val="0BEE187A"/>
    <w:lvl w:ilvl="0" w:tplc="4984D6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1A6D9F"/>
    <w:multiLevelType w:val="hybridMultilevel"/>
    <w:tmpl w:val="A42009EA"/>
    <w:lvl w:ilvl="0" w:tplc="1D1AD64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CD6"/>
    <w:rsid w:val="00012DC9"/>
    <w:rsid w:val="000312DE"/>
    <w:rsid w:val="0004480B"/>
    <w:rsid w:val="00051E9A"/>
    <w:rsid w:val="000E5CD3"/>
    <w:rsid w:val="00185681"/>
    <w:rsid w:val="001E36E7"/>
    <w:rsid w:val="00271450"/>
    <w:rsid w:val="00274DCE"/>
    <w:rsid w:val="002C46AF"/>
    <w:rsid w:val="003B458A"/>
    <w:rsid w:val="003B5B40"/>
    <w:rsid w:val="003B7067"/>
    <w:rsid w:val="003D4CD6"/>
    <w:rsid w:val="00403478"/>
    <w:rsid w:val="00442C1D"/>
    <w:rsid w:val="00473617"/>
    <w:rsid w:val="004B0860"/>
    <w:rsid w:val="005009C2"/>
    <w:rsid w:val="00583FC8"/>
    <w:rsid w:val="005F1F9F"/>
    <w:rsid w:val="00601D9C"/>
    <w:rsid w:val="0068774F"/>
    <w:rsid w:val="007560F5"/>
    <w:rsid w:val="007938A0"/>
    <w:rsid w:val="007A0837"/>
    <w:rsid w:val="007D189E"/>
    <w:rsid w:val="00810596"/>
    <w:rsid w:val="0082562E"/>
    <w:rsid w:val="008A4DE5"/>
    <w:rsid w:val="0096337B"/>
    <w:rsid w:val="00A75E4E"/>
    <w:rsid w:val="00A76F78"/>
    <w:rsid w:val="00A85C06"/>
    <w:rsid w:val="00AB22B6"/>
    <w:rsid w:val="00B25880"/>
    <w:rsid w:val="00B359FD"/>
    <w:rsid w:val="00B84FAC"/>
    <w:rsid w:val="00C336F5"/>
    <w:rsid w:val="00C761D3"/>
    <w:rsid w:val="00D50076"/>
    <w:rsid w:val="00E20B98"/>
    <w:rsid w:val="00EA3104"/>
    <w:rsid w:val="00EF645D"/>
    <w:rsid w:val="00F128D5"/>
    <w:rsid w:val="00F27578"/>
    <w:rsid w:val="00F310DE"/>
    <w:rsid w:val="00F92212"/>
    <w:rsid w:val="00FD2861"/>
    <w:rsid w:val="00FD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C39A90-0EF6-4B82-8AFB-A0D50FBAF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3FC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58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1F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F9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F1F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F9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3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60</Words>
  <Characters>1288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 Njunjić</dc:creator>
  <cp:keywords/>
  <dc:description/>
  <cp:lastModifiedBy>Korisnik</cp:lastModifiedBy>
  <cp:revision>2</cp:revision>
  <dcterms:created xsi:type="dcterms:W3CDTF">2018-01-24T19:59:00Z</dcterms:created>
  <dcterms:modified xsi:type="dcterms:W3CDTF">2018-01-24T19:59:00Z</dcterms:modified>
</cp:coreProperties>
</file>